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 Anti-hemostatic and immunomodulatory salivary proteins in hematophagous arthropod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1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7"/>
        <w:gridCol w:w="1583"/>
        <w:gridCol w:w="1585"/>
        <w:gridCol w:w="3361"/>
        <w:gridCol w:w="3180"/>
        <w:gridCol w:w="3199"/>
        <w:gridCol w:w="621"/>
      </w:tblGrid>
      <w:tr>
        <w:trPr>
          <w:trHeight w:val="302" w:hRule="atLeast"/>
        </w:trPr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thropod famili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thropod species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name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-hemostatic properties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mmunomodulatory propertie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369" w:hRule="atLeast"/>
        </w:trPr>
        <w:tc>
          <w:tcPr>
            <w:tcW w:w="6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monolakensis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ton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ine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-3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moubata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ck anticoagulant peptide (TAP)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nithodor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s of platelet aggregation/ 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savignyi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vignygr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vign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s of platelet aggregation/ 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GP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.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bat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GP3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/anticomplement activity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xodidae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m. cajennense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blyomin-X 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microplu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ophil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s of platelet aggregation/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. variabilis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il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. reticulatu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haracterized salivary molecules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crease natural killer cells activity</w:t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. longicornis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emaphysal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ngicorn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. pacificu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xodegrins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. ricinus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-LBP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I. ric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osuppressor (Iris)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nti-inflammatory/T cell modulatory effect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. rici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ti-complement proteins (IRACs)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mplement activity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. scapulari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xolaris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p14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halaris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I. scapular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ivary anti-complement (Isac)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mplement activity</w:t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p20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mplement activity</w:t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. spp.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p1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mplement activity/T cell modulatory effect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moubata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agreg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appendiculatus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amine-bindingproteins (HBPs)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xodidoida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.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staglandins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nti-inflammatory/inhibitor of DC maturation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ychodidae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u.longipalpis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adilan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modulatory effect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. papatasi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asodilator/inhibitors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AMP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asodilator/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lebotomus spp.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 chemotactic mediators inhibitor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uliida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ittatum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. vitta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ythema protein (SVEP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illary feeders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gyptin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aggregation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alokinins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modulatory effect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. albimanu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phel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s of platelet aggregation/ 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. stephensi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madar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phens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opheline antiplatelet protein (AAPP)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.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asodilator/inhibitor of platelet aggregation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ssinida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. m. morsitans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etse thrombin inhibitor (TTI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 of platelet aggregation/ anticoagulant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uviidae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. prolixus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odniin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 of platelet aggregation/ anticoagulant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. prolix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gregation inhibitor 1 (RPAI-1) 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. infestans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afestins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platin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. pallidipennis</w:t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lidip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abin</w:t>
            </w:r>
          </w:p>
        </w:tc>
        <w:tc>
          <w:tcPr>
            <w:tcW w:w="3180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hibitors of platelet aggregation/ anticoagulant</w:t>
            </w:r>
          </w:p>
        </w:tc>
        <w:tc>
          <w:tcPr>
            <w:tcW w:w="3199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.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phorin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odilator/ anticoagulant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ous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ous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e-bindingproteins (ABP)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asodilator/inhibitor of platelet aggregation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yrase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or of platelet aggregatio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haracterized FXa-directed anticoagulants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haracterized FV-directed anticoagulants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haracterized immunomodulatory molecule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modulatory effect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ind w:left="720" w:hanging="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left="720" w:hanging="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O. 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Ornithodoro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xo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 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mblyomm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. 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aem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ys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rmacentor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oophi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ipicephalus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u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utzomia ; Ph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lebotomus 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S. 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Simulium 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An. 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Anopheles ; Ae. 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Aedes 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G. 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Glossina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iatom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.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odnius </w:t>
      </w:r>
      <w:r>
        <w:rPr>
          <w:rFonts w:cs="Times New Roman" w:ascii="Times New Roman" w:hAnsi="Times New Roman"/>
          <w:sz w:val="24"/>
          <w:szCs w:val="24"/>
          <w:lang w:val="en-US"/>
        </w:rPr>
        <w:t>; Ubiq. : Ubiquitous. The term ubiquitous was used when a salivary protein was described in more than one arthropod species or famil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 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74"/>
      <w:bookmarkStart w:id="1" w:name="_ENREF_73"/>
      <w:bookmarkStart w:id="2" w:name="_ENREF_72"/>
      <w:bookmarkStart w:id="3" w:name="_ENREF_71"/>
      <w:bookmarkStart w:id="4" w:name="_ENREF_70"/>
      <w:bookmarkStart w:id="5" w:name="_ENREF_69"/>
      <w:bookmarkStart w:id="6" w:name="_ENREF_68"/>
      <w:bookmarkStart w:id="7" w:name="_ENREF_67"/>
      <w:bookmarkStart w:id="8" w:name="_ENREF_66"/>
      <w:bookmarkStart w:id="9" w:name="_ENREF_65"/>
      <w:bookmarkStart w:id="10" w:name="_ENREF_64"/>
      <w:bookmarkStart w:id="11" w:name="_ENREF_63"/>
      <w:bookmarkStart w:id="12" w:name="_ENREF_62"/>
      <w:bookmarkStart w:id="13" w:name="_ENREF_61"/>
      <w:bookmarkStart w:id="14" w:name="_ENREF_60"/>
      <w:bookmarkStart w:id="15" w:name="_ENREF_59"/>
      <w:bookmarkStart w:id="16" w:name="_ENREF_58"/>
      <w:bookmarkStart w:id="17" w:name="_ENREF_57"/>
      <w:bookmarkStart w:id="18" w:name="_ENREF_56"/>
      <w:bookmarkStart w:id="19" w:name="_ENREF_55"/>
      <w:bookmarkStart w:id="20" w:name="_ENREF_54"/>
      <w:bookmarkStart w:id="21" w:name="_ENREF_53"/>
      <w:bookmarkStart w:id="22" w:name="_ENREF_52"/>
      <w:bookmarkStart w:id="23" w:name="_ENREF_51"/>
      <w:bookmarkStart w:id="24" w:name="_ENREF_50"/>
      <w:bookmarkStart w:id="25" w:name="_ENREF_49"/>
      <w:bookmarkStart w:id="26" w:name="_ENREF_48"/>
      <w:bookmarkStart w:id="27" w:name="_ENREF_47"/>
      <w:bookmarkStart w:id="28" w:name="_ENREF_46"/>
      <w:bookmarkStart w:id="29" w:name="_ENREF_45"/>
      <w:bookmarkStart w:id="30" w:name="_ENREF_44"/>
      <w:bookmarkStart w:id="31" w:name="_ENREF_43"/>
      <w:bookmarkStart w:id="32" w:name="_ENREF_42"/>
      <w:bookmarkStart w:id="33" w:name="_ENREF_41"/>
      <w:bookmarkStart w:id="34" w:name="_ENREF_40"/>
      <w:bookmarkStart w:id="35" w:name="_ENREF_39"/>
      <w:bookmarkStart w:id="36" w:name="_ENREF_38"/>
      <w:bookmarkStart w:id="37" w:name="_ENREF_37"/>
      <w:bookmarkStart w:id="38" w:name="_ENREF_36"/>
      <w:bookmarkStart w:id="39" w:name="_ENREF_35"/>
      <w:bookmarkStart w:id="40" w:name="_ENREF_34"/>
      <w:bookmarkStart w:id="41" w:name="_ENREF_33"/>
      <w:bookmarkStart w:id="42" w:name="_ENREF_32"/>
      <w:bookmarkStart w:id="43" w:name="_ENREF_31"/>
      <w:bookmarkStart w:id="44" w:name="_ENREF_30"/>
      <w:bookmarkStart w:id="45" w:name="_ENREF_29"/>
      <w:bookmarkStart w:id="46" w:name="_ENREF_28"/>
      <w:bookmarkStart w:id="47" w:name="_ENREF_27"/>
      <w:bookmarkStart w:id="48" w:name="_ENREF_26"/>
      <w:bookmarkStart w:id="49" w:name="_ENREF_25"/>
      <w:bookmarkStart w:id="50" w:name="_ENREF_24"/>
      <w:bookmarkStart w:id="51" w:name="_ENREF_23"/>
      <w:bookmarkStart w:id="52" w:name="_ENREF_22"/>
      <w:bookmarkStart w:id="53" w:name="_ENREF_21"/>
      <w:bookmarkStart w:id="54" w:name="_ENREF_20"/>
      <w:bookmarkStart w:id="55" w:name="_ENREF_19"/>
      <w:bookmarkStart w:id="56" w:name="_ENREF_18"/>
      <w:bookmarkStart w:id="57" w:name="_ENREF_17"/>
      <w:bookmarkStart w:id="58" w:name="_ENREF_16"/>
      <w:bookmarkStart w:id="59" w:name="_ENREF_15"/>
      <w:bookmarkStart w:id="60" w:name="_ENREF_14"/>
      <w:bookmarkStart w:id="61" w:name="_ENREF_13"/>
      <w:bookmarkStart w:id="62" w:name="_ENREF_12"/>
      <w:bookmarkStart w:id="63" w:name="_ENREF_11"/>
      <w:bookmarkStart w:id="64" w:name="_ENREF_10"/>
      <w:bookmarkStart w:id="65" w:name="_ENREF_9"/>
      <w:bookmarkStart w:id="66" w:name="_ENREF_8"/>
      <w:bookmarkStart w:id="67" w:name="_ENREF_7"/>
      <w:bookmarkStart w:id="68" w:name="_ENREF_6"/>
      <w:bookmarkStart w:id="69" w:name="_ENREF_5"/>
      <w:bookmarkStart w:id="70" w:name="_ENREF_4"/>
      <w:bookmarkStart w:id="71" w:name="_ENREF_3"/>
      <w:bookmarkStart w:id="72" w:name="_ENREF_2"/>
      <w:bookmarkStart w:id="73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Mans BJ, Ribeiro JM, Andersen J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ructure, function, and evolution of biogenic amine-binding proteins in soft tick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8721-1873</w:t>
      </w:r>
      <w:bookmarkEnd w:id="73"/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Mans BJ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novel clade of cysteinyl leukotriene scavengers in soft tick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Biochem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62-870.</w:t>
      </w:r>
      <w:bookmarkEnd w:id="7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Waxman L, Smith DE, Arcuri KE, Vlasuk G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ick anticoagulant peptide (TAP) is a novel inhibitor of blood coagulation factor X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93-596.</w:t>
      </w:r>
      <w:bookmarkEnd w:id="7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van de Locht A, Stubbs MT, Bode W, Friedrich T, Bollschweiler C, Hoffken W, Huber 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ornithodorin-thrombin crystal structure, a key to the TAP enigma?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MBO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011-6017.</w:t>
      </w:r>
      <w:bookmarkEnd w:id="7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Mans BJ, Louw AI, Neitz A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avignygrin, a platelet aggregation inhibitor from the soft tick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Ornithodoros savigny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 presents the RGD integrin recognition motif on the Kunitz-BPTI fol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1371-21378.</w:t>
      </w:r>
      <w:bookmarkEnd w:id="6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Mans BJ, Louw AI, Neitz A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mino acid sequence and structure modeling of savignin, a thrombin inhibitor from the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Ornithodoros savigny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Biochem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21-828.</w:t>
      </w:r>
      <w:bookmarkEnd w:id="6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Mans BJ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unction, mechanism and evolution of the moubatin-clade of soft tick lipocalin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Biochem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41-852.</w:t>
      </w:r>
      <w:bookmarkEnd w:id="6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Batista IF, Ramos OH, Ventura JS, Junqueira-de-Azevedo IL, Ho PL, Chudzinski-Tavassi A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 new Factor Xa inhibitor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mblyomma cajennens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with a unique domain composi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rch Biochem Biophy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1-156.</w:t>
      </w:r>
      <w:bookmarkEnd w:id="6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Macedo-Ribeiro S, Almeida C, Calisto BM, Friedrich T, Mentele R, Sturzebecher J, Fuentes-Prior P, Pereira P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solation, cloning and structural characterisation of boophilin, a multifunctional Kunitz-type proteinase inhibitor from the cattle tick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1624.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Wang X, Coons LB, Taylor DB, Stevens SE, Jr., Gartner T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Variabilin, a novel RGD-containing antagonist of glycoprotein IIb-IIIa and platelet aggregation inhibitor from the hard tick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Dermacentor variabil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785-17790.</w:t>
      </w:r>
      <w:bookmarkEnd w:id="6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 xml:space="preserve">Kubes M, Kocakova P, Slovak M, Slavikova M, Fuchsberger N, Nuttall P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eterogeneity in the effect of different ixodid tick species on human natural killer cell activit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arasite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3-28.</w:t>
      </w:r>
      <w:bookmarkEnd w:id="6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 xml:space="preserve">Kato N, Iwanaga S, Okayama T, Isawa H, Yuda M, Chinzei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dentification and characterization of the plasma kallikrein-kinin system inhibitor, haemaphysalin, from hard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Haemaphysalis longicorn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59-367.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 xml:space="preserve">Cheng Y, Wu H, Li 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n inhibitor selective for collagen-stimulated platelet aggregation from the salivary glands of hard tick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Haemaphysalis longicorn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nd its mechanism of ac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ci China C Life 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57-464.</w:t>
      </w:r>
      <w:bookmarkEnd w:id="6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 xml:space="preserve">Francischetti IM, My Pham V, Mans BJ, Andersen JF, Mather TN, Lane RS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transcriptome of the salivary glands of the female western black-legged tick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pacific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Acari: Ixodidae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Biochem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142-1161.</w:t>
      </w:r>
      <w:bookmarkEnd w:id="6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 xml:space="preserve">Beaufays J, Adam B, Menten-Dedoyart C, Fievez L, Grosjean A, Decrem Y, Prevot PP, Santini S, Brasseur R, Brossard M, et a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r-LBP, a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rici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ick salivary LTB4-binding lipocalin, interferes with host neutrophil func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3987.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</w:t>
        <w:tab/>
        <w:t xml:space="preserve">Leboulle G, Crippa M, Decrem Y, Mejri N, Brossard M, Bollen A, Godfroid E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haracterization of a novel salivary immunosuppressive protein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rici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ick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083-10089.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</w:t>
        <w:tab/>
        <w:t xml:space="preserve">Daix V, Schroeder H, Praet N, Georgin JP, Chiappino I, Gillet L, de Fays K, Decrem Y, Leboulle G, Godfroid E, et a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xodes ticks belonging to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rici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lex encode a family of anticomplement protein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5-166.</w:t>
      </w:r>
      <w:bookmarkEnd w:id="5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</w:t>
        <w:tab/>
        <w:t xml:space="preserve">Nazareth RA, Tomaz LS, Ortiz-Costa S, Atella GC, Ribeiro JM, Francischetti IM, Monteiro RQ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tithrombotic properties of Ixolaris, a potent inhibitor of the extrinsic pathway of the coagulation cascad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7-13.</w:t>
      </w:r>
      <w:bookmarkEnd w:id="5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</w:t>
        <w:tab/>
        <w:t xml:space="preserve">Narasimhan S, Koski RA, Beaulieu B, Anderson JF, Ramamoorthi N, Kantor F, Cappello M, Fikrig E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novel family of anticoagulants from the saliva of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 xml:space="preserve"> 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41-650.</w:t>
      </w:r>
      <w:bookmarkEnd w:id="5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</w:t>
        <w:tab/>
        <w:t xml:space="preserve">Francischetti IM, Mather TN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enthalaris, a novel recombinant five-Kunitz tissue factor pathway inhibitor (TFPI) from the salivary gland of the tick vector of Lyme disease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86-898.</w:t>
      </w:r>
      <w:bookmarkEnd w:id="5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</w:t>
        <w:tab/>
        <w:t xml:space="preserve">Valenzuela JG, Charlab R, Mather TN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urification, cloning, and expression of a novel salivary anticomplement protein from the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8717-18723.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2.</w:t>
        <w:tab/>
        <w:t xml:space="preserve">Tyson K, Elkins C, Patterson H, Fikrig E, de Silva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Biochemical and functional characterization of Salp20, a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ick salivary protein that inhibits the complement pathwa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69-479.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3.</w:t>
        <w:tab/>
        <w:t xml:space="preserve">Schuijt TJ, Hovius JW, van Burgel ND, Ramamoorthi N, Fikrig E, van Dam A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tick salivary protein Salp15 inhibits the killing of serum-sensitiv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 xml:space="preserve">Borrelia burgdorferi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ensu lato isolat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fect I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888-2894.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4.</w:t>
        <w:tab/>
        <w:t xml:space="preserve">Juncadella IJ, Garg R, Ananthnarayanan SK, Yengo CM, Anguita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-cell signaling pathways inhibited by the tick saliva immunosuppressor, Salp15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EMS Immunol Med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33-438.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5.</w:t>
        <w:tab/>
        <w:t xml:space="preserve">Karczewski J, Endris R, Connolly T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Disagregin is a fibrinogen receptor antagonist lacking the Arg-Gly-Asp sequence from the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Ornithodoros moubat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702-6708.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6.</w:t>
        <w:tab/>
        <w:t xml:space="preserve">Paesen GC, Adams PL, Harlos K, Nuttall PA, Stuart DI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ick histamine-binding proteins: isolation, cloning, and three-dimensional structur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61-671.</w:t>
      </w:r>
      <w:bookmarkEnd w:id="4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7.</w:t>
        <w:tab/>
        <w:t xml:space="preserve">Bowman AS, Dillwith JW, Sauer J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ick salivary prostaglandins: Presence, origin and significanc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arasitol Toda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88-396.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8.</w:t>
        <w:tab/>
        <w:t xml:space="preserve">Sa-Nunes A, Bafica A, Lucas DA, Conrads TP, Veenstra TD, Andersen JF, Mather TN, Ribeiro JM, Francischetti I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ostaglandin E2 is a major inhibitor of dendritic cell maturation and function in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 xml:space="preserve"> 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aliv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497-1505.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9.</w:t>
        <w:tab/>
        <w:t xml:space="preserve">Jackson TS, Lerner E, Weisbrod RM, Tajima M, Loscalzo J, Keaney JF, Jr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asodilatory properties of recombinant maxadila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m J Phys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924-930.</w:t>
      </w:r>
      <w:bookmarkEnd w:id="4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0.</w:t>
        <w:tab/>
        <w:t xml:space="preserve">Brodie TM, Smith MC, Morris RV, Titus R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mmunomodulatory effects of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Lutzomyia longipalp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alivary gland protein maxadilan on mouse macrophag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fect I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359-2365.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1.</w:t>
        <w:tab/>
        <w:t xml:space="preserve">Uchida D, Tatsuno I, Tanaka T, Hirai A, Saito Y, Moro O, Tajima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xadilan is a specific agonist and its deleted peptide (M65) is a specific antagonist for PACAP type 1 recepto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nn N Y Acad 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6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53-258.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2.</w:t>
        <w:tab/>
        <w:t xml:space="preserve">Qureshi AA, Asahina A, Ohnuma M, Tajima M, Granstein RD, Lerner E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mmunomodulatory properties of maxadilan, the vasodilator peptide from sand fly salivary gland extract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65-671.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3.</w:t>
        <w:tab/>
        <w:t xml:space="preserve">Ribeiro JM, Katz O, Pannell LK, Waitumbi J, Warburg 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alivary glands of the sand fl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hlebotomus papatas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ntain pharmacologically active amounts of adenosine and 5'-AMP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Exp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51-1559.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4.</w:t>
        <w:tab/>
        <w:t xml:space="preserve">Carregaro V, Valenzuela JG, Cunha TM, Verri WA, Jr., Grespan R, Matsumura G, Ribeiro JM, Elnaiem DE, Silva JS, Cunha FQ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hlebotomine salivas inhibit immune inflammation-induced neutrophil migration via an autocrine DC-derived PGE2/IL-10 sequential pathwa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Leukoc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4-114.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5.</w:t>
        <w:tab/>
        <w:t xml:space="preserve">Cupp MS, Ribeiro JM, Champagne DE, Cupp E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nalyses of cDNA and recombinant protein for a potent vasoactive protein in saliva of a blood-feeding black fly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imulium vittatum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Exp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53-1561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6.</w:t>
        <w:tab/>
        <w:t xml:space="preserve">Calvo E, Tokumasu F, Marinotti O, Villeval JL, Ribeiro JM, Francischetti I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egyptin, a novel mosquito salivary gland protein, specifically binds to collagen and prevents its interaction with platelet glycoprotein VI, integrin alpha2beta1, and von Willebrand facto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6928-26938.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7.</w:t>
        <w:tab/>
        <w:t xml:space="preserve">Champagne DE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ialokinin I and II: vasodilatory tachykinins from the yellow fever mosquito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edes aegypt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38-142.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8.</w:t>
        <w:tab/>
        <w:t xml:space="preserve">Zeidner NS, Higgs S, Happ CM, Beaty BJ, Miller B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squito feeding modulates Th1 and Th2 cytokines in flavivirus susceptible mice: an effect mimicked by injection of sialokinins, but not demonstrated in flavivirus resistant mic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arasite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5-44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9.</w:t>
        <w:tab/>
        <w:t xml:space="preserve">Ribeiro JM, Nussenzveig R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salivary catechol oxidase/peroxidase activities of the mosquito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nopheles albima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Exp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3-287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0.</w:t>
        <w:tab/>
        <w:t xml:space="preserve">Francischetti IM, Valenzuela JG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ophelin: kinetics and mechanism of thrombin inhibi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istr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6678-16685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1.</w:t>
        <w:tab/>
        <w:t xml:space="preserve">Isawa H, Yuda M, Orito Y, Chinzei Y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mosquito salivary protein inhibits activation of the plasma contact system by binding to factor XII and high molecular weight kininoge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651-27658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2.</w:t>
        <w:tab/>
        <w:t xml:space="preserve">Isawa H, Orito Y, Iwanaga S, Jingushi N, Morita A, Chinzei Y, Yuda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dentification and characterization of a new kallikrein-kinin system inhibitor from the salivary glands of the malaria vector mosquito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nopheles stephens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sect Biochem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66-477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3.</w:t>
        <w:tab/>
        <w:t xml:space="preserve">Yoshida S, Sudo T, Niimi M, Tao L, Sun B, Kambayashi J, Watanabe H, Luo E, Matsuoka 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hibition of collagen-induced platelet aggregation by anopheline antiplatelet protein, a saliva protein from a malaria vector mosquito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lo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7-2014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4.</w:t>
        <w:tab/>
        <w:t xml:space="preserve">Calvo E, Mans BJ, Andersen JF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unction and evolution of a mosquito salivary protein famil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35-1942.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5.</w:t>
        <w:tab/>
        <w:t xml:space="preserve">Alvarenga PH, Francischetti IM, Calvo E, Sa-Nunes A, Ribeiro JM, Andersen J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function and three-dimensional structure of a thromboxane A2/cysteinyl leukotriene-binding protein from the saliva of a mosquito vector of the malaria parasit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1000547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6.</w:t>
        <w:tab/>
        <w:t xml:space="preserve">Cappello M, Li S, Chen X, Li CB, Harrison L, Narashimhan S, Beard CB, Aksoy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setse thrombin inhibitor: bloodmeal-induced expression of an anticoagulant in salivary glands and gut tissue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Glossina morsitans morsit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4290-14295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7.</w:t>
        <w:tab/>
        <w:t xml:space="preserve">Friedrich T, Kroger B, Bialojan S, Lemaire HG, Hoffken HW, Reuschenbach P, Otte M, Dodt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 Kazal-type inhibitor with thrombin specificity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hodnius prolix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6216-16222.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8.</w:t>
        <w:tab/>
        <w:t xml:space="preserve">Francischetti IM, Ribeiro JM, Champagne D, Andersen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urification, cloning, expression, and mechanism of action of a novel platelet aggregation inhibitor from the salivary gland of the blood-sucking bug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hodnius prolix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2639-12650.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9.</w:t>
        <w:tab/>
        <w:t xml:space="preserve">Isawa H, Orito Y, Jingushi N, Iwanaga S, Morita A, Chinzei Y, Yuda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dentification and characterization of plasma kallikrein-kinin system inhibitors from salivary glands of the blood-sucking insect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riatoma infest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EBS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271-4286.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0.</w:t>
        <w:tab/>
        <w:t xml:space="preserve">Morita A, Isawa H, Orito Y, Iwanaga S, Chinzei Y, Yuda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dentification and characterization of a collagen-induced platelet aggregation inhibitor, triplatin, from salivary glands of the assassin bug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riatoma infest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EBS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955-2962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1.</w:t>
        <w:tab/>
        <w:t xml:space="preserve">Noeske-Jungblut C, Kratzschmar J, Haendler B, Alagon A, Possani L, Verhallen P, Donner P, Schleuning W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n inhibitor of collagen-induced platelet aggregation from the saliva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riatoma pallidipenn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050-5053.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2.</w:t>
        <w:tab/>
        <w:t xml:space="preserve">Glusa E, Bretschneider E, Daum J, Noeske-Jungblut 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hibition of thrombin-mediated cellular effects by triabin, a highly potent anion-binding exosite thrombin inhibito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196-1200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3.</w:t>
        <w:tab/>
        <w:t xml:space="preserve">Valenzuela JG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urification and cloning of the salivary nitrophorin from the hemiptera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imex lectulari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Exp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659-2664.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4.</w:t>
        <w:tab/>
        <w:t xml:space="preserve">Ribeiro JM, Schneider M, Guimaraes J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urification and characterization of prolixin S (nitrophorin 2), the salivary anticoagulant of the blood-sucking bug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hodnius prolix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8 ( Pt 1)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43-249.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5.</w:t>
        <w:tab/>
        <w:t xml:space="preserve">Andersen JF, Gudderra NP, Francischetti IM, Valenzuela JG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cognition of anionic phospholipid membranes by an antihemostatic protein from a blood-feeding insec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istr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987-6994.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6.</w:t>
        <w:tab/>
        <w:t xml:space="preserve">Andersen JF, Francischetti IM, Valenzuela JG, Schuck P, Ribeiro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nhibition of hemostasis by a high affinity biogenic amine-binding protein from the saliva of a blood-feeding insec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611-4617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7.</w:t>
        <w:tab/>
        <w:t xml:space="preserve">Champagne DE, Smartt CT, Ribeiro JM, James A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salivary gland-specific apyrase of the mosquito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edes aegypt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is a member of the 5'-nucleotidase famil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94-698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8.</w:t>
        <w:tab/>
        <w:t xml:space="preserve">Faudry E, Lozzi SP, Santana JM, D'Souza-Ault M, Kieffer S, Felix CR, Ricart CA, Sousa MV, Vernet T, Teixeira AR: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riatoma infest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pyrases belong to the 5'-nucleotidase famil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607-19613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9.</w:t>
        <w:tab/>
        <w:t xml:space="preserve">Hamasaki R, Kato H, Terayama Y, Iwata H, Valenzuela J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unctional characterization of a salivary apyrase from the sand fly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hlebotomus duboscq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 a vector of Leishmania majo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Insect Phys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44-1049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0.</w:t>
        <w:tab/>
        <w:t xml:space="preserve">Mans BJ, Coetzee J, Louw AI, Gaspar AR, Neitz A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Disaggregation of aggregated platelets by apyrase from the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Ornithodoros savigny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Acari: Argasidae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p Appl Acar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1-282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1.</w:t>
        <w:tab/>
        <w:t xml:space="preserve">Stark KR, James A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 factor Xa-directed anticoagulant from the salivary glands of the yellow fever mosquito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edes aegypt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p Parasi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21-331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2.</w:t>
        <w:tab/>
        <w:t xml:space="preserve">Perez de Leon AA, Valenzuela JG, Tabachnick W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nticoagulant activity in salivary glands of the insect vector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ulicoides variipennis sonorens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by an inhibitor of factor X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p Parasi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21-130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3.</w:t>
        <w:tab/>
        <w:t xml:space="preserve">Abebe M, Cupp MS, Ramberg FB, Cupp E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ticoagulant activity in salivary gland extracts of black flies (Diptera: Simuliidae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Med Entom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908-911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4.</w:t>
        <w:tab/>
        <w:t xml:space="preserve">Abebe M, Ribeiro JM, Cupp MS, Cupp E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Novel anticoagulant from salivary gland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imulium vittatum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Diptera: Simuliidae) inhibits activity of coagulation factor V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Med Entom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3-176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5.</w:t>
        <w:tab/>
        <w:t xml:space="preserve">Pereira MH, Souza ME, Vargas AP, Martins MS, Penido CM, Diotaiuti 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nticoagulant activity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riatoma infest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anstrongylus megist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aliva (Hemiptera/Triatominae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cta Trop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55-261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6.</w:t>
        <w:tab/>
        <w:t xml:space="preserve">Mbow ML, Bleyenberg JA, Hall LR, Titus RG: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 xml:space="preserve">Phlebotomus papatasi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and fly salivary gland lysate down-regulates a Th1, but up-regulates a Th2, response in mice infected with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Leishmania majo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571-5577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7.</w:t>
        <w:tab/>
        <w:t xml:space="preserve">Cross ML, Cupp EW, Enriquez F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Differential modulation of murine cellular immune responses by salivary gland extract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Aedes aegypt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90-696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8.</w:t>
        <w:tab/>
        <w:t xml:space="preserve">Ramachandra RN, Wikel S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dulation of host-immune responses by ticks (Acari: Ixodidae): effect of salivary gland extracts on host macrophages and lymphocyte cytokine produc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Med Entom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18-826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9.</w:t>
        <w:tab/>
        <w:t xml:space="preserve">Gillespie RD, Dolan MC, Piesman J, Titus R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dentification of an IL-2 binding protein in the saliva of the Lyme disease vector tick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scapul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319-4326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0.</w:t>
        <w:tab/>
        <w:t xml:space="preserve">Kovar L, Kopecky J, Rihova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alivary gland extract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rici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ick polarizes the cytokine profile toward Th2 and suppresses proliferation of T lymphocytes in human PBMC cultur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Parasi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342-134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1.</w:t>
        <w:tab/>
        <w:t xml:space="preserve">Mejri N, Brossard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plenic dendritic cells pulsed with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Ixodes ricinu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ick saliva prime naive CD4+T to induce Th2 cell differentiation in vitro and in vivo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t Immu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35-543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2.</w:t>
        <w:tab/>
        <w:t xml:space="preserve">Caljon G, Van Den Abbeele J, Sternberg JM, Coosemans M, De Baetselier P, Magez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setse fly saliva biases the immune response to Th2 and induces anti-vector antibodies that are a useful tool for exposure assessmen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t J Parasit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25-1035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3.</w:t>
        <w:tab/>
        <w:t xml:space="preserve">Brake DK, Wikel SK, Tidwell JP, Perez de Leon A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hipicephalus microplus salivary gland molecules induce differential CD86 expression in murine macrophag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arasit Vector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3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4.</w:t>
        <w:tab/>
        <w:t xml:space="preserve">Boppana VD, Thangamani S, Alarcon-Chaidez FJ, Adler AJ, Wikel SK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lood feeding by the Rocky Mountain spotted fever vector, Dermacentor andersoni, induces interleukin-4 expression by cognate antigen responding CD4+ T cell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arasit Vector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7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ascii="Times New Roman" w:hAnsi="Times New Roman" w:eastAsia="Times New Roman" w:cs="Times New Roman"/>
      <w:bCs/>
      <w:i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ind w:left="709" w:hanging="0"/>
      <w:outlineLvl w:val="2"/>
    </w:pPr>
    <w:rPr>
      <w:rFonts w:ascii="Times New Roman" w:hAnsi="Times New Roman" w:eastAsia="Times New Roman" w:cs="Times New Roman"/>
      <w:bCs/>
      <w:i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i/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Calibri" w:hAnsi="Calibri" w:eastAsia="Calibri" w:cs="Wingdings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  <w:i/>
      <w:color w:val="000000"/>
    </w:rPr>
  </w:style>
  <w:style w:type="character" w:styleId="WW8Num19z0">
    <w:name w:val="WW8Num19z0"/>
    <w:qFormat/>
    <w:rPr>
      <w:rFonts w:ascii="Times New Roman" w:hAnsi="Times New Roman" w:eastAsia="Calibri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Times New Roman" w:hAnsi="Times New Roman" w:eastAsia="Calibri" w:cs="Times New Roman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b w:val="false"/>
      <w:i/>
      <w:color w:val="000000"/>
    </w:rPr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b w:val="false"/>
      <w:i/>
      <w:color w:val="000000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Calibri" w:cs="Times New Roman"/>
    </w:rPr>
  </w:style>
  <w:style w:type="character" w:styleId="WW8Num26z1">
    <w:name w:val="WW8Num26z1"/>
    <w:qFormat/>
    <w:rPr>
      <w:rFonts w:ascii="Courier New" w:hAnsi="Courier New" w:cs="Wingding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Cs w:val="48"/>
      <w:lang w:val="en-US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/>
      <w:iCs/>
      <w:szCs w:val="28"/>
      <w:lang w:val="en-US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Cs w:val="26"/>
      <w:lang w:val="en-US"/>
    </w:rPr>
  </w:style>
  <w:style w:type="character" w:styleId="Titre4Car">
    <w:name w:val="Titre 4 Car"/>
    <w:qFormat/>
    <w:rPr>
      <w:rFonts w:ascii="Cambria" w:hAnsi="Cambria" w:eastAsia="MS Gothic;ＭＳ ゴシック" w:cs="Times New Roman"/>
      <w:b/>
      <w:bCs/>
      <w:i/>
      <w:iCs/>
      <w:color w:val="4F81BD"/>
      <w:sz w:val="22"/>
      <w:szCs w:val="22"/>
      <w:lang w:val="en-US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lang w:val="en-US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Nbapihighlight">
    <w:name w:val="nbapihighligh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Car">
    <w:name w:val="Corps de texte C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EntteCar">
    <w:name w:val="En-tête C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PieddepageCar">
    <w:name w:val="Pied de page C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Editsection">
    <w:name w:val="editsection"/>
    <w:qFormat/>
    <w:rPr/>
  </w:style>
  <w:style w:type="character" w:styleId="Mwheadline">
    <w:name w:val="mw-headline"/>
    <w:qFormat/>
    <w:rPr/>
  </w:style>
  <w:style w:type="character" w:styleId="StrongEmphasis">
    <w:name w:val="Strong"/>
    <w:qFormat/>
    <w:rPr>
      <w:b/>
      <w:bCs/>
    </w:rPr>
  </w:style>
  <w:style w:type="character" w:styleId="Subabstractlabel">
    <w:name w:val="sub_abstract_label"/>
    <w:qFormat/>
    <w:rPr/>
  </w:style>
  <w:style w:type="character" w:styleId="Refpreview">
    <w:name w:val="refpreview"/>
    <w:qFormat/>
    <w:rPr/>
  </w:style>
  <w:style w:type="character" w:styleId="HTMLprformatCar">
    <w:name w:val="HTML préformaté Car"/>
    <w:qFormat/>
    <w:rPr>
      <w:rFonts w:ascii="Arial Unicode MS" w:hAnsi="Arial Unicode MS" w:eastAsia="Arial Unicode MS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Pmid">
    <w:name w:val="pmid"/>
    <w:qFormat/>
    <w:rPr/>
  </w:style>
  <w:style w:type="character" w:styleId="Iconcontainer">
    <w:name w:val="iconcontainer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2" w:leader="dot"/>
      </w:tabs>
      <w:spacing w:lineRule="auto" w:line="240" w:before="0" w:after="0"/>
    </w:pPr>
    <w:rPr>
      <w:rFonts w:ascii="Times New Roman" w:hAnsi="Times New Roman" w:cs="Times New Roman"/>
      <w:i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76" w:before="0" w:after="200"/>
    </w:pPr>
    <w:rPr>
      <w:b/>
      <w:bCs/>
    </w:rPr>
  </w:style>
  <w:style w:type="paragraph" w:styleId="Enttedetabledesmatires1">
    <w:name w:val="En-tête de table des matières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5:26:00Z</dcterms:created>
  <dc:creator>Albin Fontaine</dc:creator>
  <dc:description/>
  <cp:keywords/>
  <dc:language>en-US</dc:language>
  <cp:lastModifiedBy>Albin Fontaine</cp:lastModifiedBy>
  <dcterms:modified xsi:type="dcterms:W3CDTF">2011-08-16T06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